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84C45F" w14:textId="77777777" w:rsidR="007B1F3A" w:rsidRPr="00C935F0" w:rsidRDefault="007B1F3A" w:rsidP="001813E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bookmarkStart w:id="0" w:name="_GoBack"/>
      <w:r w:rsidRPr="00C935F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Table </w:t>
      </w:r>
      <w:proofErr w:type="gramStart"/>
      <w:r w:rsidRPr="00C935F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1 :</w:t>
      </w:r>
      <w:proofErr w:type="gramEnd"/>
      <w:r w:rsidRPr="00C935F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Comparison of included patient stays with excluded patient stays due to APACHE score prediction error.</w:t>
      </w:r>
    </w:p>
    <w:tbl>
      <w:tblPr>
        <w:tblStyle w:val="TableGrid"/>
        <w:tblW w:w="956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842"/>
        <w:gridCol w:w="1560"/>
        <w:gridCol w:w="1664"/>
      </w:tblGrid>
      <w:tr w:rsidR="007B1F3A" w:rsidRPr="00C935F0" w14:paraId="29A0FA06" w14:textId="77777777" w:rsidTr="00703254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14:paraId="3A6E2F87" w14:textId="77777777" w:rsidR="007B1F3A" w:rsidRPr="00C935F0" w:rsidRDefault="007B1F3A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0221EAB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Included</w:t>
            </w:r>
          </w:p>
          <w:p w14:paraId="27FF61AF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(n = 138,73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B534F11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Excluded</w:t>
            </w:r>
          </w:p>
          <w:p w14:paraId="160D0683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(n = 54,335)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0CBF8012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Standardized Difference</w:t>
            </w:r>
          </w:p>
        </w:tc>
      </w:tr>
      <w:tr w:rsidR="007B1F3A" w:rsidRPr="00C935F0" w14:paraId="6D9B9EBA" w14:textId="77777777" w:rsidTr="00703254">
        <w:tc>
          <w:tcPr>
            <w:tcW w:w="4503" w:type="dxa"/>
            <w:tcBorders>
              <w:top w:val="single" w:sz="4" w:space="0" w:color="auto"/>
            </w:tcBorders>
          </w:tcPr>
          <w:p w14:paraId="1FA47699" w14:textId="77777777" w:rsidR="007B1F3A" w:rsidRPr="00C935F0" w:rsidRDefault="007B1F3A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Age, mean (SD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3668AD3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62.2 (16.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FE87FD2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62.3 (16.6)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657C537C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0.01</w:t>
            </w:r>
          </w:p>
        </w:tc>
      </w:tr>
      <w:tr w:rsidR="007B1F3A" w:rsidRPr="00C935F0" w14:paraId="7AE5431D" w14:textId="77777777" w:rsidTr="00703254">
        <w:tc>
          <w:tcPr>
            <w:tcW w:w="4503" w:type="dxa"/>
          </w:tcPr>
          <w:p w14:paraId="062527E1" w14:textId="77777777" w:rsidR="007B1F3A" w:rsidRPr="00C935F0" w:rsidRDefault="007B1F3A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Gender, male, n (%)</w:t>
            </w:r>
          </w:p>
        </w:tc>
        <w:tc>
          <w:tcPr>
            <w:tcW w:w="1842" w:type="dxa"/>
          </w:tcPr>
          <w:p w14:paraId="5A77A234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75,858 (54.7%)</w:t>
            </w:r>
          </w:p>
        </w:tc>
        <w:tc>
          <w:tcPr>
            <w:tcW w:w="1560" w:type="dxa"/>
          </w:tcPr>
          <w:p w14:paraId="3A9678F6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29,419 (54.1%)</w:t>
            </w:r>
          </w:p>
        </w:tc>
        <w:tc>
          <w:tcPr>
            <w:tcW w:w="1664" w:type="dxa"/>
          </w:tcPr>
          <w:p w14:paraId="39AB4790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-0.01</w:t>
            </w:r>
          </w:p>
        </w:tc>
      </w:tr>
      <w:tr w:rsidR="007B1F3A" w:rsidRPr="00C935F0" w14:paraId="597994F1" w14:textId="77777777" w:rsidTr="00703254">
        <w:tc>
          <w:tcPr>
            <w:tcW w:w="4503" w:type="dxa"/>
          </w:tcPr>
          <w:p w14:paraId="484CADA4" w14:textId="77777777" w:rsidR="007B1F3A" w:rsidRPr="00C935F0" w:rsidRDefault="007B1F3A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Teaching hospital, n (%)</w:t>
            </w:r>
          </w:p>
        </w:tc>
        <w:tc>
          <w:tcPr>
            <w:tcW w:w="1842" w:type="dxa"/>
          </w:tcPr>
          <w:p w14:paraId="40AE3B07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38,649 (27.9%)</w:t>
            </w:r>
          </w:p>
        </w:tc>
        <w:tc>
          <w:tcPr>
            <w:tcW w:w="1560" w:type="dxa"/>
          </w:tcPr>
          <w:p w14:paraId="771B5C33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11,429 (21.0%)</w:t>
            </w:r>
          </w:p>
        </w:tc>
        <w:tc>
          <w:tcPr>
            <w:tcW w:w="1664" w:type="dxa"/>
          </w:tcPr>
          <w:p w14:paraId="6FACF681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-0.16</w:t>
            </w:r>
          </w:p>
        </w:tc>
      </w:tr>
      <w:tr w:rsidR="007B1F3A" w:rsidRPr="00C935F0" w14:paraId="6F20FEB8" w14:textId="77777777" w:rsidTr="00703254">
        <w:tc>
          <w:tcPr>
            <w:tcW w:w="4503" w:type="dxa"/>
          </w:tcPr>
          <w:p w14:paraId="2853D8EA" w14:textId="77777777" w:rsidR="007B1F3A" w:rsidRPr="00C935F0" w:rsidRDefault="007B1F3A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Catecholamine, n (%)</w:t>
            </w:r>
          </w:p>
        </w:tc>
        <w:tc>
          <w:tcPr>
            <w:tcW w:w="1842" w:type="dxa"/>
          </w:tcPr>
          <w:p w14:paraId="33B54A0C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20,547 (14.8%)</w:t>
            </w:r>
          </w:p>
        </w:tc>
        <w:tc>
          <w:tcPr>
            <w:tcW w:w="1560" w:type="dxa"/>
          </w:tcPr>
          <w:p w14:paraId="4CE67B4F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3,427 (6.3%)</w:t>
            </w:r>
          </w:p>
        </w:tc>
        <w:tc>
          <w:tcPr>
            <w:tcW w:w="1664" w:type="dxa"/>
          </w:tcPr>
          <w:p w14:paraId="41157472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-0.28</w:t>
            </w:r>
          </w:p>
        </w:tc>
      </w:tr>
      <w:tr w:rsidR="007B1F3A" w:rsidRPr="00C935F0" w14:paraId="22D8E7D1" w14:textId="77777777" w:rsidTr="00703254">
        <w:tc>
          <w:tcPr>
            <w:tcW w:w="4503" w:type="dxa"/>
          </w:tcPr>
          <w:p w14:paraId="5FD8D9B8" w14:textId="77777777" w:rsidR="007B1F3A" w:rsidRPr="00C935F0" w:rsidRDefault="007B1F3A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Arterial catheter, n (%)</w:t>
            </w:r>
          </w:p>
        </w:tc>
        <w:tc>
          <w:tcPr>
            <w:tcW w:w="1842" w:type="dxa"/>
          </w:tcPr>
          <w:p w14:paraId="1D2551DF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38,028 (27.4%)</w:t>
            </w:r>
          </w:p>
        </w:tc>
        <w:tc>
          <w:tcPr>
            <w:tcW w:w="1560" w:type="dxa"/>
          </w:tcPr>
          <w:p w14:paraId="3BC28C50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7,639 (14.1%)</w:t>
            </w:r>
          </w:p>
        </w:tc>
        <w:tc>
          <w:tcPr>
            <w:tcW w:w="1664" w:type="dxa"/>
          </w:tcPr>
          <w:p w14:paraId="318DAAA9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-0.33</w:t>
            </w:r>
          </w:p>
        </w:tc>
      </w:tr>
      <w:tr w:rsidR="007B1F3A" w:rsidRPr="00C935F0" w14:paraId="23AA7399" w14:textId="77777777" w:rsidTr="00703254">
        <w:tc>
          <w:tcPr>
            <w:tcW w:w="4503" w:type="dxa"/>
          </w:tcPr>
          <w:p w14:paraId="76420F45" w14:textId="77777777" w:rsidR="007B1F3A" w:rsidRPr="00C935F0" w:rsidRDefault="007B1F3A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Mechanical ventilation, n (%)</w:t>
            </w:r>
          </w:p>
        </w:tc>
        <w:tc>
          <w:tcPr>
            <w:tcW w:w="1842" w:type="dxa"/>
          </w:tcPr>
          <w:p w14:paraId="5F50BBCE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34,152 (24.6%)</w:t>
            </w:r>
          </w:p>
        </w:tc>
        <w:tc>
          <w:tcPr>
            <w:tcW w:w="1560" w:type="dxa"/>
          </w:tcPr>
          <w:p w14:paraId="3741C3D9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7,030 (12.9%)</w:t>
            </w:r>
          </w:p>
        </w:tc>
        <w:tc>
          <w:tcPr>
            <w:tcW w:w="1664" w:type="dxa"/>
          </w:tcPr>
          <w:p w14:paraId="710338E4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-0.30</w:t>
            </w:r>
          </w:p>
        </w:tc>
      </w:tr>
      <w:tr w:rsidR="007B1F3A" w:rsidRPr="00C935F0" w14:paraId="7638240D" w14:textId="77777777" w:rsidTr="00703254">
        <w:tc>
          <w:tcPr>
            <w:tcW w:w="4503" w:type="dxa"/>
          </w:tcPr>
          <w:p w14:paraId="5D21764B" w14:textId="77777777" w:rsidR="007B1F3A" w:rsidRPr="00C935F0" w:rsidRDefault="007B1F3A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Number of chemistry per day, median (Q1-Q3)</w:t>
            </w:r>
          </w:p>
        </w:tc>
        <w:tc>
          <w:tcPr>
            <w:tcW w:w="1842" w:type="dxa"/>
          </w:tcPr>
          <w:p w14:paraId="67C4008C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1.0 (1.0 – 2.0)</w:t>
            </w:r>
          </w:p>
        </w:tc>
        <w:tc>
          <w:tcPr>
            <w:tcW w:w="1560" w:type="dxa"/>
          </w:tcPr>
          <w:p w14:paraId="6555EAE0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1.0 (0.0 – 2.0)</w:t>
            </w:r>
          </w:p>
        </w:tc>
        <w:tc>
          <w:tcPr>
            <w:tcW w:w="1664" w:type="dxa"/>
          </w:tcPr>
          <w:p w14:paraId="2C20826C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-0.25</w:t>
            </w:r>
          </w:p>
        </w:tc>
      </w:tr>
      <w:tr w:rsidR="007B1F3A" w:rsidRPr="00C935F0" w14:paraId="753DCE66" w14:textId="77777777" w:rsidTr="00703254">
        <w:tc>
          <w:tcPr>
            <w:tcW w:w="4503" w:type="dxa"/>
          </w:tcPr>
          <w:p w14:paraId="62CBF71D" w14:textId="77777777" w:rsidR="007B1F3A" w:rsidRPr="00C935F0" w:rsidRDefault="007B1F3A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Number of CBC per day, median (Q1-Q3)</w:t>
            </w:r>
          </w:p>
        </w:tc>
        <w:tc>
          <w:tcPr>
            <w:tcW w:w="1842" w:type="dxa"/>
          </w:tcPr>
          <w:p w14:paraId="45D3FF0F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1.0 (1.0 – 2.0)</w:t>
            </w:r>
          </w:p>
        </w:tc>
        <w:tc>
          <w:tcPr>
            <w:tcW w:w="1560" w:type="dxa"/>
          </w:tcPr>
          <w:p w14:paraId="70ECAF06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1.0 (0.0 – 1.0)</w:t>
            </w:r>
          </w:p>
        </w:tc>
        <w:tc>
          <w:tcPr>
            <w:tcW w:w="1664" w:type="dxa"/>
          </w:tcPr>
          <w:p w14:paraId="43036B72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-0.26</w:t>
            </w:r>
          </w:p>
        </w:tc>
      </w:tr>
      <w:tr w:rsidR="007B1F3A" w:rsidRPr="00C935F0" w14:paraId="0D062912" w14:textId="77777777" w:rsidTr="00703254">
        <w:tc>
          <w:tcPr>
            <w:tcW w:w="4503" w:type="dxa"/>
          </w:tcPr>
          <w:p w14:paraId="5F242506" w14:textId="77777777" w:rsidR="007B1F3A" w:rsidRPr="00C935F0" w:rsidRDefault="007B1F3A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ICU Length of Stay, day, median (Q1-Q3)</w:t>
            </w:r>
          </w:p>
        </w:tc>
        <w:tc>
          <w:tcPr>
            <w:tcW w:w="1842" w:type="dxa"/>
          </w:tcPr>
          <w:p w14:paraId="08AD4EB2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2.0 (1.0 – 4.0)</w:t>
            </w:r>
          </w:p>
        </w:tc>
        <w:tc>
          <w:tcPr>
            <w:tcW w:w="1560" w:type="dxa"/>
          </w:tcPr>
          <w:p w14:paraId="7BB0AB46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1.0 (1.0 – 2.0)</w:t>
            </w:r>
          </w:p>
        </w:tc>
        <w:tc>
          <w:tcPr>
            <w:tcW w:w="1664" w:type="dxa"/>
          </w:tcPr>
          <w:p w14:paraId="43A78781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-0.23</w:t>
            </w:r>
          </w:p>
        </w:tc>
      </w:tr>
      <w:tr w:rsidR="007B1F3A" w:rsidRPr="00C935F0" w14:paraId="22298B6B" w14:textId="77777777" w:rsidTr="00703254">
        <w:tc>
          <w:tcPr>
            <w:tcW w:w="4503" w:type="dxa"/>
          </w:tcPr>
          <w:p w14:paraId="40625CC6" w14:textId="77777777" w:rsidR="007B1F3A" w:rsidRPr="00C935F0" w:rsidRDefault="007B1F3A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Hospital Length of Stay, day, median (Q1-Q3)</w:t>
            </w:r>
          </w:p>
        </w:tc>
        <w:tc>
          <w:tcPr>
            <w:tcW w:w="1842" w:type="dxa"/>
          </w:tcPr>
          <w:p w14:paraId="188DEB7A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5.0 (3.0 – 9.0)</w:t>
            </w:r>
          </w:p>
        </w:tc>
        <w:tc>
          <w:tcPr>
            <w:tcW w:w="1560" w:type="dxa"/>
          </w:tcPr>
          <w:p w14:paraId="178F6F1B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Style w:val="CommentReference"/>
                <w:rFonts w:ascii="Times New Roman" w:hAnsi="Times New Roman"/>
                <w:sz w:val="20"/>
                <w:szCs w:val="20"/>
                <w:lang w:val="en-US"/>
              </w:rPr>
              <w:t>4.0 (2.0 – 8.0)</w:t>
            </w:r>
          </w:p>
        </w:tc>
        <w:tc>
          <w:tcPr>
            <w:tcW w:w="1664" w:type="dxa"/>
          </w:tcPr>
          <w:p w14:paraId="74A612BB" w14:textId="77777777" w:rsidR="007B1F3A" w:rsidRPr="00C935F0" w:rsidRDefault="007B1F3A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-0.05</w:t>
            </w:r>
          </w:p>
        </w:tc>
      </w:tr>
    </w:tbl>
    <w:p w14:paraId="2ED64889" w14:textId="77777777" w:rsidR="007B1F3A" w:rsidRPr="00C935F0" w:rsidRDefault="007B1F3A" w:rsidP="001813EE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</w:pPr>
      <w:r w:rsidRPr="00C935F0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 xml:space="preserve">APACHE </w:t>
      </w:r>
      <w:proofErr w:type="gramStart"/>
      <w:r w:rsidRPr="00C935F0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score :</w:t>
      </w:r>
      <w:proofErr w:type="gramEnd"/>
      <w:r w:rsidRPr="00C935F0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 xml:space="preserve"> Acute Physiology and Chronic Health Evaluation Score, CBC: Complete blood count, ICU: Intensive Care Unit, median (Q1 – Q3): median (first quartile – third quartile), SD: Standard deviation.</w:t>
      </w:r>
    </w:p>
    <w:p w14:paraId="6DA9803D" w14:textId="77777777" w:rsidR="007B1F3A" w:rsidRPr="00C935F0" w:rsidRDefault="007B1F3A" w:rsidP="001813E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</w:p>
    <w:p w14:paraId="789A835C" w14:textId="77777777" w:rsidR="007B1F3A" w:rsidRPr="00C935F0" w:rsidRDefault="007B1F3A" w:rsidP="001813E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</w:p>
    <w:p w14:paraId="37036593" w14:textId="17682246" w:rsidR="007B1F3A" w:rsidRPr="00C935F0" w:rsidRDefault="007B1F3A" w:rsidP="001813E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C935F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Table S2: Number and percentage of laboratory results considered as outlier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8"/>
        <w:gridCol w:w="3132"/>
        <w:gridCol w:w="2025"/>
        <w:gridCol w:w="2117"/>
      </w:tblGrid>
      <w:tr w:rsidR="007B1F3A" w:rsidRPr="00C935F0" w14:paraId="617C173A" w14:textId="77777777" w:rsidTr="000B71B5">
        <w:trPr>
          <w:trHeight w:val="310"/>
        </w:trPr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94DE" w14:textId="24B14612" w:rsidR="007B1F3A" w:rsidRPr="00C935F0" w:rsidRDefault="00C42F69" w:rsidP="001813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C1AC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Total before outliers exclusion (n)</w:t>
            </w: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9FBA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Outliers excluded (n)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7DE9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Outliers excluded (%)</w:t>
            </w:r>
          </w:p>
        </w:tc>
      </w:tr>
      <w:tr w:rsidR="007B1F3A" w:rsidRPr="00C935F0" w14:paraId="36606176" w14:textId="77777777" w:rsidTr="000B71B5">
        <w:trPr>
          <w:trHeight w:val="310"/>
        </w:trPr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0620" w14:textId="77777777" w:rsidR="007B1F3A" w:rsidRPr="00C935F0" w:rsidRDefault="007B1F3A" w:rsidP="001813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  <w:t>Potassium</w:t>
            </w:r>
          </w:p>
        </w:tc>
        <w:tc>
          <w:tcPr>
            <w:tcW w:w="17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F5B4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1,367,657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F2CD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,214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786B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62</w:t>
            </w:r>
          </w:p>
        </w:tc>
      </w:tr>
      <w:tr w:rsidR="007B1F3A" w:rsidRPr="00C935F0" w14:paraId="5DE12406" w14:textId="77777777" w:rsidTr="000B71B5">
        <w:trPr>
          <w:trHeight w:val="310"/>
        </w:trPr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2A87B560" w14:textId="77777777" w:rsidR="007B1F3A" w:rsidRPr="00C935F0" w:rsidRDefault="007B1F3A" w:rsidP="001813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  <w:t>Sodium</w:t>
            </w:r>
          </w:p>
        </w:tc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3345DE9F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1,275,499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1A7A3CD3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,370</w:t>
            </w:r>
          </w:p>
        </w:tc>
        <w:tc>
          <w:tcPr>
            <w:tcW w:w="1167" w:type="pct"/>
            <w:shd w:val="clear" w:color="auto" w:fill="auto"/>
            <w:noWrap/>
            <w:vAlign w:val="bottom"/>
            <w:hideMark/>
          </w:tcPr>
          <w:p w14:paraId="5E7C33EE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86</w:t>
            </w:r>
          </w:p>
        </w:tc>
      </w:tr>
      <w:tr w:rsidR="007B1F3A" w:rsidRPr="00C935F0" w14:paraId="1A28366B" w14:textId="77777777" w:rsidTr="000B71B5">
        <w:trPr>
          <w:trHeight w:val="310"/>
        </w:trPr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212FEFF8" w14:textId="77777777" w:rsidR="007B1F3A" w:rsidRPr="00C935F0" w:rsidRDefault="007B1F3A" w:rsidP="001813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  <w:t>Chloride</w:t>
            </w:r>
          </w:p>
        </w:tc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4715C540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1,188,472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93CFF05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,309</w:t>
            </w:r>
          </w:p>
        </w:tc>
        <w:tc>
          <w:tcPr>
            <w:tcW w:w="1167" w:type="pct"/>
            <w:shd w:val="clear" w:color="auto" w:fill="auto"/>
            <w:noWrap/>
            <w:vAlign w:val="bottom"/>
            <w:hideMark/>
          </w:tcPr>
          <w:p w14:paraId="24102355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94</w:t>
            </w:r>
          </w:p>
        </w:tc>
      </w:tr>
      <w:tr w:rsidR="007B1F3A" w:rsidRPr="00C935F0" w14:paraId="4493C073" w14:textId="77777777" w:rsidTr="000B71B5">
        <w:trPr>
          <w:trHeight w:val="310"/>
        </w:trPr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3BC65BD" w14:textId="77777777" w:rsidR="007B1F3A" w:rsidRPr="00C935F0" w:rsidRDefault="007B1F3A" w:rsidP="001813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  <w:t>Bicarbonate</w:t>
            </w:r>
          </w:p>
        </w:tc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3D97C659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1,111,638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02A11123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,750</w:t>
            </w:r>
          </w:p>
        </w:tc>
        <w:tc>
          <w:tcPr>
            <w:tcW w:w="1167" w:type="pct"/>
            <w:shd w:val="clear" w:color="auto" w:fill="auto"/>
            <w:noWrap/>
            <w:vAlign w:val="bottom"/>
            <w:hideMark/>
          </w:tcPr>
          <w:p w14:paraId="781B2628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57</w:t>
            </w:r>
          </w:p>
        </w:tc>
      </w:tr>
      <w:tr w:rsidR="007B1F3A" w:rsidRPr="00C935F0" w14:paraId="59B1F8AD" w14:textId="77777777" w:rsidTr="000B71B5">
        <w:trPr>
          <w:trHeight w:val="310"/>
        </w:trPr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34AC62E" w14:textId="77777777" w:rsidR="007B1F3A" w:rsidRPr="00C935F0" w:rsidRDefault="007B1F3A" w:rsidP="001813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  <w:t>Creatinine</w:t>
            </w:r>
          </w:p>
        </w:tc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16A1BAB7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1,182,032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584B673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,219</w:t>
            </w:r>
          </w:p>
        </w:tc>
        <w:tc>
          <w:tcPr>
            <w:tcW w:w="1167" w:type="pct"/>
            <w:shd w:val="clear" w:color="auto" w:fill="auto"/>
            <w:noWrap/>
            <w:vAlign w:val="bottom"/>
            <w:hideMark/>
          </w:tcPr>
          <w:p w14:paraId="5F584DEA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88</w:t>
            </w:r>
          </w:p>
        </w:tc>
      </w:tr>
      <w:tr w:rsidR="007B1F3A" w:rsidRPr="00C935F0" w14:paraId="1FE9E8E4" w14:textId="77777777" w:rsidTr="000B71B5">
        <w:trPr>
          <w:trHeight w:val="310"/>
        </w:trPr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B9DE98E" w14:textId="77777777" w:rsidR="007B1F3A" w:rsidRPr="00C935F0" w:rsidRDefault="007B1F3A" w:rsidP="001813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  <w:t>Urea</w:t>
            </w:r>
          </w:p>
        </w:tc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1415A4DC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1,176,398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1D624F36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,640</w:t>
            </w:r>
          </w:p>
        </w:tc>
        <w:tc>
          <w:tcPr>
            <w:tcW w:w="1167" w:type="pct"/>
            <w:shd w:val="clear" w:color="auto" w:fill="auto"/>
            <w:noWrap/>
            <w:vAlign w:val="bottom"/>
            <w:hideMark/>
          </w:tcPr>
          <w:p w14:paraId="5F858270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39</w:t>
            </w:r>
          </w:p>
        </w:tc>
      </w:tr>
      <w:tr w:rsidR="007B1F3A" w:rsidRPr="00C935F0" w14:paraId="58083554" w14:textId="77777777" w:rsidTr="000B71B5">
        <w:trPr>
          <w:trHeight w:val="310"/>
        </w:trPr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B984360" w14:textId="77777777" w:rsidR="007B1F3A" w:rsidRPr="00C935F0" w:rsidRDefault="007B1F3A" w:rsidP="001813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  <w:t>White blood count</w:t>
            </w:r>
          </w:p>
        </w:tc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4B5D9DD4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1,053,744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17CB3D7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,859</w:t>
            </w:r>
          </w:p>
        </w:tc>
        <w:tc>
          <w:tcPr>
            <w:tcW w:w="1167" w:type="pct"/>
            <w:shd w:val="clear" w:color="auto" w:fill="auto"/>
            <w:noWrap/>
            <w:vAlign w:val="bottom"/>
            <w:hideMark/>
          </w:tcPr>
          <w:p w14:paraId="080C398B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76</w:t>
            </w:r>
          </w:p>
        </w:tc>
      </w:tr>
      <w:tr w:rsidR="007B1F3A" w:rsidRPr="00C935F0" w14:paraId="3B485ACF" w14:textId="77777777" w:rsidTr="000B71B5">
        <w:trPr>
          <w:trHeight w:val="310"/>
        </w:trPr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4DF2BB52" w14:textId="77777777" w:rsidR="007B1F3A" w:rsidRPr="00C935F0" w:rsidRDefault="007B1F3A" w:rsidP="001813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  <w:t>Red blood count</w:t>
            </w:r>
          </w:p>
        </w:tc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74091087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1,050,494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1ACBFFC9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,067</w:t>
            </w:r>
          </w:p>
        </w:tc>
        <w:tc>
          <w:tcPr>
            <w:tcW w:w="1167" w:type="pct"/>
            <w:shd w:val="clear" w:color="auto" w:fill="auto"/>
            <w:noWrap/>
            <w:vAlign w:val="bottom"/>
            <w:hideMark/>
          </w:tcPr>
          <w:p w14:paraId="1F20757F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97</w:t>
            </w:r>
          </w:p>
        </w:tc>
      </w:tr>
      <w:tr w:rsidR="007B1F3A" w:rsidRPr="00C935F0" w14:paraId="5470B1CC" w14:textId="77777777" w:rsidTr="000B71B5">
        <w:trPr>
          <w:trHeight w:val="310"/>
        </w:trPr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1D09096" w14:textId="77777777" w:rsidR="007B1F3A" w:rsidRPr="00C935F0" w:rsidRDefault="007B1F3A" w:rsidP="001813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  <w:t>Platelet count</w:t>
            </w:r>
          </w:p>
        </w:tc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1947BF15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1,056,585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707A5461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,079</w:t>
            </w:r>
          </w:p>
        </w:tc>
        <w:tc>
          <w:tcPr>
            <w:tcW w:w="1167" w:type="pct"/>
            <w:shd w:val="clear" w:color="auto" w:fill="auto"/>
            <w:noWrap/>
            <w:vAlign w:val="bottom"/>
            <w:hideMark/>
          </w:tcPr>
          <w:p w14:paraId="2003FF95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97</w:t>
            </w:r>
          </w:p>
        </w:tc>
      </w:tr>
      <w:tr w:rsidR="007B1F3A" w:rsidRPr="00C935F0" w14:paraId="411C29B0" w14:textId="77777777" w:rsidTr="000B71B5">
        <w:trPr>
          <w:trHeight w:val="310"/>
        </w:trPr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261C192" w14:textId="77777777" w:rsidR="007B1F3A" w:rsidRPr="00C935F0" w:rsidRDefault="007B1F3A" w:rsidP="001813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 w:eastAsia="zh-CN"/>
              </w:rPr>
              <w:t>Hemoglobin</w:t>
            </w:r>
          </w:p>
        </w:tc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7B4BA513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1,190,249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008BC19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,309</w:t>
            </w:r>
          </w:p>
        </w:tc>
        <w:tc>
          <w:tcPr>
            <w:tcW w:w="1167" w:type="pct"/>
            <w:shd w:val="clear" w:color="auto" w:fill="auto"/>
            <w:noWrap/>
            <w:vAlign w:val="bottom"/>
            <w:hideMark/>
          </w:tcPr>
          <w:p w14:paraId="0A24CEBF" w14:textId="77777777" w:rsidR="007B1F3A" w:rsidRPr="00C935F0" w:rsidRDefault="007B1F3A" w:rsidP="001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9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94</w:t>
            </w:r>
          </w:p>
        </w:tc>
      </w:tr>
    </w:tbl>
    <w:p w14:paraId="70781688" w14:textId="77777777" w:rsidR="007B1F3A" w:rsidRPr="00C935F0" w:rsidRDefault="007B1F3A" w:rsidP="001813E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</w:p>
    <w:p w14:paraId="1A7A3EC1" w14:textId="09822274" w:rsidR="00D53080" w:rsidRPr="00C935F0" w:rsidRDefault="00D53080" w:rsidP="001813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D01FE34" w14:textId="77777777" w:rsidR="000B71B5" w:rsidRPr="00C935F0" w:rsidRDefault="000B71B5" w:rsidP="001813E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C935F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Table S3: Comparison of basic characteristics of patient stays between teaching hospitals and other hospitals.</w:t>
      </w:r>
    </w:p>
    <w:tbl>
      <w:tblPr>
        <w:tblStyle w:val="TableGrid"/>
        <w:tblW w:w="956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842"/>
        <w:gridCol w:w="1843"/>
        <w:gridCol w:w="1381"/>
      </w:tblGrid>
      <w:tr w:rsidR="000B71B5" w:rsidRPr="00C935F0" w14:paraId="03D82998" w14:textId="77777777" w:rsidTr="00703254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14:paraId="6081E555" w14:textId="77777777" w:rsidR="000B71B5" w:rsidRPr="00C935F0" w:rsidRDefault="000B71B5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247E2EA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Teaching Hospital</w:t>
            </w:r>
          </w:p>
          <w:p w14:paraId="4AD92092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(n = 38,64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C35ABB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Other Hospital</w:t>
            </w:r>
          </w:p>
          <w:p w14:paraId="0F7C7BAC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(n = 100,085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35A130C1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Standardized Difference</w:t>
            </w:r>
          </w:p>
        </w:tc>
      </w:tr>
      <w:tr w:rsidR="000B71B5" w:rsidRPr="00C935F0" w14:paraId="2A16D834" w14:textId="77777777" w:rsidTr="00703254">
        <w:tc>
          <w:tcPr>
            <w:tcW w:w="4503" w:type="dxa"/>
            <w:tcBorders>
              <w:top w:val="single" w:sz="4" w:space="0" w:color="auto"/>
            </w:tcBorders>
          </w:tcPr>
          <w:p w14:paraId="16C058A7" w14:textId="77777777" w:rsidR="000B71B5" w:rsidRPr="00C935F0" w:rsidRDefault="000B71B5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Age, mean (SD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C15CD7D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60.9 (16.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7937E9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62.7 (16.4)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1462B718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-0.11</w:t>
            </w:r>
          </w:p>
        </w:tc>
      </w:tr>
      <w:tr w:rsidR="000B71B5" w:rsidRPr="00C935F0" w14:paraId="57646A0E" w14:textId="77777777" w:rsidTr="00703254">
        <w:tc>
          <w:tcPr>
            <w:tcW w:w="4503" w:type="dxa"/>
          </w:tcPr>
          <w:p w14:paraId="49711D7B" w14:textId="77777777" w:rsidR="000B71B5" w:rsidRPr="00C935F0" w:rsidRDefault="000B71B5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Gender, male, n (%)</w:t>
            </w:r>
          </w:p>
        </w:tc>
        <w:tc>
          <w:tcPr>
            <w:tcW w:w="1842" w:type="dxa"/>
          </w:tcPr>
          <w:p w14:paraId="1384C251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21,429 (55.5%)</w:t>
            </w:r>
          </w:p>
        </w:tc>
        <w:tc>
          <w:tcPr>
            <w:tcW w:w="1843" w:type="dxa"/>
          </w:tcPr>
          <w:p w14:paraId="671F4D9A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54,429 (54.4%)</w:t>
            </w:r>
          </w:p>
        </w:tc>
        <w:tc>
          <w:tcPr>
            <w:tcW w:w="1381" w:type="dxa"/>
          </w:tcPr>
          <w:p w14:paraId="36F10548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0.02</w:t>
            </w:r>
          </w:p>
        </w:tc>
      </w:tr>
      <w:tr w:rsidR="000B71B5" w:rsidRPr="00C935F0" w14:paraId="054D207C" w14:textId="77777777" w:rsidTr="00703254">
        <w:tc>
          <w:tcPr>
            <w:tcW w:w="4503" w:type="dxa"/>
          </w:tcPr>
          <w:p w14:paraId="42457F31" w14:textId="77777777" w:rsidR="000B71B5" w:rsidRPr="00C935F0" w:rsidRDefault="000B71B5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APACHE Score, mean (SD)</w:t>
            </w:r>
          </w:p>
        </w:tc>
        <w:tc>
          <w:tcPr>
            <w:tcW w:w="1842" w:type="dxa"/>
          </w:tcPr>
          <w:p w14:paraId="7F2D480C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56.1 (26.3)</w:t>
            </w:r>
          </w:p>
        </w:tc>
        <w:tc>
          <w:tcPr>
            <w:tcW w:w="1843" w:type="dxa"/>
          </w:tcPr>
          <w:p w14:paraId="0731FEFB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54.6 (25.2)</w:t>
            </w:r>
          </w:p>
        </w:tc>
        <w:tc>
          <w:tcPr>
            <w:tcW w:w="1381" w:type="dxa"/>
          </w:tcPr>
          <w:p w14:paraId="240F9829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0.06</w:t>
            </w:r>
          </w:p>
        </w:tc>
      </w:tr>
      <w:tr w:rsidR="000B71B5" w:rsidRPr="00C935F0" w14:paraId="6B2E11D6" w14:textId="77777777" w:rsidTr="00703254">
        <w:tc>
          <w:tcPr>
            <w:tcW w:w="4503" w:type="dxa"/>
          </w:tcPr>
          <w:p w14:paraId="7AE3E260" w14:textId="77777777" w:rsidR="000B71B5" w:rsidRPr="00C935F0" w:rsidRDefault="000B71B5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Catecholamine, n (%)</w:t>
            </w:r>
          </w:p>
        </w:tc>
        <w:tc>
          <w:tcPr>
            <w:tcW w:w="1842" w:type="dxa"/>
          </w:tcPr>
          <w:p w14:paraId="137078F6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6,033 (15.6%)</w:t>
            </w:r>
          </w:p>
        </w:tc>
        <w:tc>
          <w:tcPr>
            <w:tcW w:w="1843" w:type="dxa"/>
          </w:tcPr>
          <w:p w14:paraId="5CDD210D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14,514 (14.5%)</w:t>
            </w:r>
          </w:p>
        </w:tc>
        <w:tc>
          <w:tcPr>
            <w:tcW w:w="1381" w:type="dxa"/>
          </w:tcPr>
          <w:p w14:paraId="2A49C598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0.03</w:t>
            </w:r>
          </w:p>
        </w:tc>
      </w:tr>
      <w:tr w:rsidR="000B71B5" w:rsidRPr="00C935F0" w14:paraId="3D510620" w14:textId="77777777" w:rsidTr="00703254">
        <w:tc>
          <w:tcPr>
            <w:tcW w:w="4503" w:type="dxa"/>
          </w:tcPr>
          <w:p w14:paraId="616F32BB" w14:textId="77777777" w:rsidR="000B71B5" w:rsidRPr="00C935F0" w:rsidRDefault="000B71B5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Arterial catheter, n (%)</w:t>
            </w:r>
          </w:p>
        </w:tc>
        <w:tc>
          <w:tcPr>
            <w:tcW w:w="1842" w:type="dxa"/>
          </w:tcPr>
          <w:p w14:paraId="01FA10AC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13,858 (35.9%)</w:t>
            </w:r>
          </w:p>
        </w:tc>
        <w:tc>
          <w:tcPr>
            <w:tcW w:w="1843" w:type="dxa"/>
          </w:tcPr>
          <w:p w14:paraId="715E36B3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24,170 (24.2%)</w:t>
            </w:r>
          </w:p>
        </w:tc>
        <w:tc>
          <w:tcPr>
            <w:tcW w:w="1381" w:type="dxa"/>
          </w:tcPr>
          <w:p w14:paraId="46657547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0.26</w:t>
            </w:r>
          </w:p>
        </w:tc>
      </w:tr>
      <w:tr w:rsidR="000B71B5" w:rsidRPr="00C935F0" w14:paraId="1864CBA1" w14:textId="77777777" w:rsidTr="00703254">
        <w:tc>
          <w:tcPr>
            <w:tcW w:w="4503" w:type="dxa"/>
          </w:tcPr>
          <w:p w14:paraId="6864D197" w14:textId="77777777" w:rsidR="000B71B5" w:rsidRPr="00C935F0" w:rsidRDefault="000B71B5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Mechanical ventilation, n (%)</w:t>
            </w:r>
          </w:p>
        </w:tc>
        <w:tc>
          <w:tcPr>
            <w:tcW w:w="1842" w:type="dxa"/>
          </w:tcPr>
          <w:p w14:paraId="7EC97122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10,196 (26.4%)</w:t>
            </w:r>
          </w:p>
        </w:tc>
        <w:tc>
          <w:tcPr>
            <w:tcW w:w="1843" w:type="dxa"/>
          </w:tcPr>
          <w:p w14:paraId="1106190B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23,956 (23.9%)</w:t>
            </w:r>
          </w:p>
        </w:tc>
        <w:tc>
          <w:tcPr>
            <w:tcW w:w="1381" w:type="dxa"/>
          </w:tcPr>
          <w:p w14:paraId="31FB7FDB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0.06</w:t>
            </w:r>
          </w:p>
        </w:tc>
      </w:tr>
      <w:tr w:rsidR="000B71B5" w:rsidRPr="00C935F0" w14:paraId="32D125D8" w14:textId="77777777" w:rsidTr="00703254">
        <w:tc>
          <w:tcPr>
            <w:tcW w:w="4503" w:type="dxa"/>
          </w:tcPr>
          <w:p w14:paraId="6DE49582" w14:textId="77777777" w:rsidR="000B71B5" w:rsidRPr="00C935F0" w:rsidRDefault="000B71B5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Number of chemistry per day, median (Q1-Q3)</w:t>
            </w:r>
          </w:p>
        </w:tc>
        <w:tc>
          <w:tcPr>
            <w:tcW w:w="1842" w:type="dxa"/>
          </w:tcPr>
          <w:p w14:paraId="75489B01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1.0 (1.0 – 2.0)</w:t>
            </w:r>
          </w:p>
        </w:tc>
        <w:tc>
          <w:tcPr>
            <w:tcW w:w="1843" w:type="dxa"/>
          </w:tcPr>
          <w:p w14:paraId="7D6F5C16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1.0 (1.0 – 2.0)</w:t>
            </w:r>
          </w:p>
        </w:tc>
        <w:tc>
          <w:tcPr>
            <w:tcW w:w="1381" w:type="dxa"/>
          </w:tcPr>
          <w:p w14:paraId="342CB965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0.18</w:t>
            </w:r>
          </w:p>
        </w:tc>
      </w:tr>
      <w:tr w:rsidR="000B71B5" w:rsidRPr="00C935F0" w14:paraId="1D85EA95" w14:textId="77777777" w:rsidTr="00703254">
        <w:tc>
          <w:tcPr>
            <w:tcW w:w="4503" w:type="dxa"/>
          </w:tcPr>
          <w:p w14:paraId="1CA59441" w14:textId="77777777" w:rsidR="000B71B5" w:rsidRPr="00C935F0" w:rsidRDefault="000B71B5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Number of CBC per day, median (Q1-Q3)</w:t>
            </w:r>
          </w:p>
        </w:tc>
        <w:tc>
          <w:tcPr>
            <w:tcW w:w="1842" w:type="dxa"/>
          </w:tcPr>
          <w:p w14:paraId="173551B7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1.0 (1.0 – 2.0)</w:t>
            </w:r>
          </w:p>
        </w:tc>
        <w:tc>
          <w:tcPr>
            <w:tcW w:w="1843" w:type="dxa"/>
          </w:tcPr>
          <w:p w14:paraId="738C939F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1.0 (1.0 – 2.0)</w:t>
            </w:r>
          </w:p>
        </w:tc>
        <w:tc>
          <w:tcPr>
            <w:tcW w:w="1381" w:type="dxa"/>
          </w:tcPr>
          <w:p w14:paraId="7308392A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0.16</w:t>
            </w:r>
          </w:p>
        </w:tc>
      </w:tr>
      <w:tr w:rsidR="000B71B5" w:rsidRPr="00C935F0" w14:paraId="52F190EF" w14:textId="77777777" w:rsidTr="00703254">
        <w:tc>
          <w:tcPr>
            <w:tcW w:w="4503" w:type="dxa"/>
          </w:tcPr>
          <w:p w14:paraId="35852661" w14:textId="77777777" w:rsidR="000B71B5" w:rsidRPr="00C935F0" w:rsidRDefault="000B71B5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ICU Length of Stay, day, median (Q1-Q3)</w:t>
            </w:r>
          </w:p>
        </w:tc>
        <w:tc>
          <w:tcPr>
            <w:tcW w:w="1842" w:type="dxa"/>
          </w:tcPr>
          <w:p w14:paraId="501E1F52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4.0 (3.0 – 7.0)</w:t>
            </w:r>
          </w:p>
        </w:tc>
        <w:tc>
          <w:tcPr>
            <w:tcW w:w="1843" w:type="dxa"/>
          </w:tcPr>
          <w:p w14:paraId="2EA45C97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4.0 (2.0 – 7.0)</w:t>
            </w:r>
          </w:p>
        </w:tc>
        <w:tc>
          <w:tcPr>
            <w:tcW w:w="1381" w:type="dxa"/>
          </w:tcPr>
          <w:p w14:paraId="7280D17D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0.15</w:t>
            </w:r>
          </w:p>
        </w:tc>
      </w:tr>
      <w:tr w:rsidR="000B71B5" w:rsidRPr="00C935F0" w14:paraId="3F049B49" w14:textId="77777777" w:rsidTr="00703254">
        <w:tc>
          <w:tcPr>
            <w:tcW w:w="4503" w:type="dxa"/>
          </w:tcPr>
          <w:p w14:paraId="185209A7" w14:textId="77777777" w:rsidR="000B71B5" w:rsidRPr="00C935F0" w:rsidRDefault="000B71B5" w:rsidP="001813EE">
            <w:pPr>
              <w:jc w:val="both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Hospital Length of Stay, day, median (Q1-Q3)</w:t>
            </w:r>
          </w:p>
        </w:tc>
        <w:tc>
          <w:tcPr>
            <w:tcW w:w="1842" w:type="dxa"/>
          </w:tcPr>
          <w:p w14:paraId="1E490391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8.0 (5.0 – 14.0)</w:t>
            </w:r>
          </w:p>
        </w:tc>
        <w:tc>
          <w:tcPr>
            <w:tcW w:w="1843" w:type="dxa"/>
          </w:tcPr>
          <w:p w14:paraId="721A987B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7.0 (4.0 – 12.0)</w:t>
            </w:r>
          </w:p>
        </w:tc>
        <w:tc>
          <w:tcPr>
            <w:tcW w:w="1381" w:type="dxa"/>
          </w:tcPr>
          <w:p w14:paraId="0158997A" w14:textId="77777777" w:rsidR="000B71B5" w:rsidRPr="00C935F0" w:rsidRDefault="000B71B5" w:rsidP="001813EE">
            <w:pPr>
              <w:jc w:val="center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C935F0">
              <w:rPr>
                <w:rFonts w:ascii="Times New Roman" w:hAnsi="Times New Roman"/>
                <w:shd w:val="clear" w:color="auto" w:fill="FFFFFF"/>
                <w:lang w:val="en-US"/>
              </w:rPr>
              <w:t>0.16</w:t>
            </w:r>
          </w:p>
        </w:tc>
      </w:tr>
    </w:tbl>
    <w:p w14:paraId="7EA2F79B" w14:textId="352BC8B2" w:rsidR="000B71B5" w:rsidRPr="00C935F0" w:rsidRDefault="000B71B5" w:rsidP="00C935F0">
      <w:pPr>
        <w:spacing w:line="240" w:lineRule="auto"/>
        <w:jc w:val="both"/>
      </w:pPr>
      <w:r w:rsidRPr="00C935F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APACHE </w:t>
      </w:r>
      <w:proofErr w:type="gramStart"/>
      <w:r w:rsidRPr="00C935F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core :</w:t>
      </w:r>
      <w:proofErr w:type="gramEnd"/>
      <w:r w:rsidRPr="00C935F0">
        <w:rPr>
          <w:rFonts w:ascii="Times New Roman" w:hAnsi="Times New Roman" w:cs="Times New Roman"/>
          <w:sz w:val="20"/>
          <w:szCs w:val="20"/>
        </w:rPr>
        <w:t xml:space="preserve"> </w:t>
      </w:r>
      <w:r w:rsidRPr="00C935F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cute Physiology and Chronic Health Evaluation Score, CBC: Complete blood count, ICU: Intensive Care Unit, median (Q1 – Q3): median (first quartile – third quartile), SD: Standard deviation.</w:t>
      </w:r>
      <w:bookmarkEnd w:id="0"/>
    </w:p>
    <w:sectPr w:rsidR="000B71B5" w:rsidRPr="00C935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F3A"/>
    <w:rsid w:val="000B71B5"/>
    <w:rsid w:val="001813EE"/>
    <w:rsid w:val="007B1F3A"/>
    <w:rsid w:val="00C42F69"/>
    <w:rsid w:val="00C935F0"/>
    <w:rsid w:val="00D53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R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9E28C"/>
  <w15:chartTrackingRefBased/>
  <w15:docId w15:val="{40B95C06-A433-423B-ABF2-663376E47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R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F3A"/>
    <w:rPr>
      <w:rFonts w:eastAsiaTheme="minorHAnsi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F3A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1F3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ôme Allyn</dc:creator>
  <cp:keywords/>
  <dc:description/>
  <cp:lastModifiedBy>Megala Priya J.</cp:lastModifiedBy>
  <cp:revision>5</cp:revision>
  <dcterms:created xsi:type="dcterms:W3CDTF">2022-10-26T13:29:00Z</dcterms:created>
  <dcterms:modified xsi:type="dcterms:W3CDTF">2022-12-07T16:26:00Z</dcterms:modified>
</cp:coreProperties>
</file>